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E35CB" w14:textId="409BC5D5" w:rsidR="007C5D11" w:rsidRPr="0056085B" w:rsidRDefault="007C5D11">
      <w:pPr>
        <w:rPr>
          <w:rFonts w:ascii="Arial" w:hAnsi="Arial" w:cs="Arial"/>
          <w:sz w:val="16"/>
          <w:szCs w:val="16"/>
        </w:rPr>
      </w:pPr>
    </w:p>
    <w:p w14:paraId="4057F305" w14:textId="77777777" w:rsidR="00595CFC" w:rsidRPr="0056085B" w:rsidRDefault="00595CFC">
      <w:pPr>
        <w:rPr>
          <w:rFonts w:ascii="Arial" w:hAnsi="Arial" w:cs="Arial"/>
          <w:b/>
          <w:bCs/>
          <w:color w:val="0A0A07"/>
        </w:rPr>
      </w:pPr>
    </w:p>
    <w:p w14:paraId="47E03B6A" w14:textId="77777777" w:rsidR="0056085B" w:rsidRPr="0056085B" w:rsidRDefault="0056085B" w:rsidP="0056085B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56085B">
        <w:rPr>
          <w:rFonts w:ascii="Arial" w:eastAsia="MS Mincho" w:hAnsi="Arial" w:cs="Arial"/>
          <w:b/>
          <w:sz w:val="22"/>
          <w:szCs w:val="22"/>
        </w:rPr>
        <w:t>APPENDIX 1:</w:t>
      </w:r>
      <w:r w:rsidRPr="0056085B">
        <w:rPr>
          <w:rFonts w:ascii="Arial" w:eastAsia="MS Mincho" w:hAnsi="Arial" w:cs="Arial"/>
          <w:sz w:val="22"/>
          <w:szCs w:val="22"/>
        </w:rPr>
        <w:t xml:space="preserve"> Lists of key-words and terms used to search the electronic databases</w:t>
      </w:r>
    </w:p>
    <w:p w14:paraId="27B5C6B8" w14:textId="77777777" w:rsidR="00595CFC" w:rsidRPr="0056085B" w:rsidRDefault="00595CFC">
      <w:pPr>
        <w:rPr>
          <w:rFonts w:ascii="Arial" w:hAnsi="Arial" w:cs="Arial"/>
          <w:b/>
          <w:bCs/>
          <w:color w:val="0A0A07"/>
        </w:rPr>
      </w:pPr>
    </w:p>
    <w:p w14:paraId="6CAF5150" w14:textId="269F3069" w:rsidR="001C4C86" w:rsidRPr="0056085B" w:rsidRDefault="001C4C86">
      <w:pPr>
        <w:rPr>
          <w:rFonts w:ascii="Arial" w:hAnsi="Arial" w:cs="Arial"/>
          <w:color w:val="0A0A07"/>
          <w:sz w:val="20"/>
          <w:szCs w:val="20"/>
        </w:rPr>
      </w:pPr>
      <w:r w:rsidRPr="0056085B">
        <w:rPr>
          <w:rFonts w:ascii="Arial" w:hAnsi="Arial" w:cs="Arial"/>
          <w:b/>
          <w:bCs/>
          <w:color w:val="0A0A07"/>
        </w:rPr>
        <w:t xml:space="preserve">Ovid MEDLINE(R) In-Process &amp; Other Non-Indexed Citations and Ovid MEDLINE(R) </w:t>
      </w:r>
    </w:p>
    <w:p w14:paraId="5902449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. Clinical trial/</w:t>
      </w:r>
    </w:p>
    <w:p w14:paraId="470D333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. Randomized controlled trial/</w:t>
      </w:r>
    </w:p>
    <w:p w14:paraId="6073665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. Randomization/</w:t>
      </w:r>
    </w:p>
    <w:p w14:paraId="462A779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. Rct.tw.</w:t>
      </w:r>
    </w:p>
    <w:p w14:paraId="6639CC9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. random allocation.tw.</w:t>
      </w:r>
    </w:p>
    <w:p w14:paraId="526AB1A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. Randomly allocated.tw.</w:t>
      </w:r>
    </w:p>
    <w:p w14:paraId="622ECDC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7. Allocated randomly.tw.</w:t>
      </w:r>
    </w:p>
    <w:p w14:paraId="3899314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8. Randomized Controlled Trials as Topic/</w:t>
      </w:r>
    </w:p>
    <w:p w14:paraId="6804061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9. randomized controlled trial/</w:t>
      </w:r>
    </w:p>
    <w:p w14:paraId="7D69D0D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0. Double Blind Method/</w:t>
      </w:r>
    </w:p>
    <w:p w14:paraId="5F7E461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1. Single Blind Method/</w:t>
      </w:r>
    </w:p>
    <w:p w14:paraId="0A54976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2. clinical trial/</w:t>
      </w:r>
    </w:p>
    <w:p w14:paraId="6A40641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3. controlled clinical trial.pt.</w:t>
      </w:r>
    </w:p>
    <w:p w14:paraId="434BB55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4. randomized controlled trial.pt.</w:t>
      </w:r>
    </w:p>
    <w:p w14:paraId="4A79C52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5. clinical trial.pt.</w:t>
      </w:r>
    </w:p>
    <w:p w14:paraId="3C8CE8C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16.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exp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 xml:space="preserve"> Clinical Trials as topic/</w:t>
      </w:r>
    </w:p>
    <w:p w14:paraId="04CB911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7. or/1-16</w:t>
      </w:r>
    </w:p>
    <w:p w14:paraId="108A9F1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8. PLACEBOS/</w:t>
      </w:r>
    </w:p>
    <w:p w14:paraId="3105E68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9. placebo$.tw.</w:t>
      </w:r>
    </w:p>
    <w:p w14:paraId="4A68E90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0. sham.tw.</w:t>
      </w:r>
    </w:p>
    <w:p w14:paraId="35C1CA8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1. immitation.tw.</w:t>
      </w:r>
    </w:p>
    <w:p w14:paraId="6682797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2. placebo effect$.tw.</w:t>
      </w:r>
    </w:p>
    <w:p w14:paraId="367B032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3. or/18-22</w:t>
      </w:r>
    </w:p>
    <w:p w14:paraId="2834D41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4. surgery.tw.</w:t>
      </w:r>
    </w:p>
    <w:p w14:paraId="0DB9904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5. surgical.tw.</w:t>
      </w:r>
    </w:p>
    <w:p w14:paraId="22E0114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6. arthroscopy.tw.</w:t>
      </w:r>
    </w:p>
    <w:p w14:paraId="090316A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7. endoscopy.tw.</w:t>
      </w:r>
    </w:p>
    <w:p w14:paraId="5688B9F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8. transplantation.tw.</w:t>
      </w:r>
    </w:p>
    <w:p w14:paraId="5652320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9. $scopy.tw.</w:t>
      </w:r>
    </w:p>
    <w:p w14:paraId="2A55604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0. $scopic.tw.</w:t>
      </w:r>
    </w:p>
    <w:p w14:paraId="285C413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1. laparoscopy.tw.</w:t>
      </w:r>
    </w:p>
    <w:p w14:paraId="763DB8C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2. Meta-Analysis as Topic/</w:t>
      </w:r>
    </w:p>
    <w:p w14:paraId="38E5E10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3. meta analy$.tw.</w:t>
      </w:r>
    </w:p>
    <w:p w14:paraId="65F617B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4. metaanaly$.tw.</w:t>
      </w:r>
    </w:p>
    <w:p w14:paraId="2CF8A95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5. Review/</w:t>
      </w:r>
    </w:p>
    <w:p w14:paraId="5A852A9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6. Comment/</w:t>
      </w:r>
    </w:p>
    <w:p w14:paraId="41C1028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7. Letter/</w:t>
      </w:r>
    </w:p>
    <w:p w14:paraId="248BF7E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8. Editorial/</w:t>
      </w:r>
    </w:p>
    <w:p w14:paraId="28B2052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9. animal/</w:t>
      </w:r>
    </w:p>
    <w:p w14:paraId="507B7CE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0. dose$.tw.</w:t>
      </w:r>
    </w:p>
    <w:p w14:paraId="2C73B9C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1. pre$medication.tw.</w:t>
      </w:r>
    </w:p>
    <w:p w14:paraId="6EAAFDE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2. an$esthesia.tw.</w:t>
      </w:r>
    </w:p>
    <w:p w14:paraId="30DB755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3. an$esthetic$.tw.</w:t>
      </w:r>
    </w:p>
    <w:p w14:paraId="6E3240B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4. antibiotic$.tw.</w:t>
      </w:r>
    </w:p>
    <w:p w14:paraId="18EA3ED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5. steroid$.tw.</w:t>
      </w:r>
    </w:p>
    <w:p w14:paraId="6D7AAB1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6. prophylaxis.tw.</w:t>
      </w:r>
    </w:p>
    <w:p w14:paraId="160215B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7. prevention.tw.</w:t>
      </w:r>
    </w:p>
    <w:p w14:paraId="6907628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8. preoperative.tw.</w:t>
      </w:r>
    </w:p>
    <w:p w14:paraId="5B5C6BA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9. preanaesthetic$.tw.</w:t>
      </w:r>
    </w:p>
    <w:p w14:paraId="0399C00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0. pre$emptive.tw.</w:t>
      </w:r>
    </w:p>
    <w:p w14:paraId="3C67A8E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1. pre-operative.tw.</w:t>
      </w:r>
    </w:p>
    <w:p w14:paraId="6FC764C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2. post-operative.tw.</w:t>
      </w:r>
    </w:p>
    <w:p w14:paraId="4F7235B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3. postoperative.tw.</w:t>
      </w:r>
    </w:p>
    <w:p w14:paraId="6B832DB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4. post$surgery.tw.</w:t>
      </w:r>
    </w:p>
    <w:p w14:paraId="227D412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55. (analgesic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adj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 xml:space="preserve"> trial).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tw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>.</w:t>
      </w:r>
    </w:p>
    <w:p w14:paraId="3A38A12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6. oral$.tw.</w:t>
      </w:r>
    </w:p>
    <w:p w14:paraId="298BFD7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7. acupuncture.tw.</w:t>
      </w:r>
    </w:p>
    <w:p w14:paraId="7A866D1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8. acupressure.tw.</w:t>
      </w:r>
    </w:p>
    <w:p w14:paraId="1214803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9. scar.tw.</w:t>
      </w:r>
    </w:p>
    <w:p w14:paraId="3787D54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0. infection.tw.</w:t>
      </w:r>
    </w:p>
    <w:p w14:paraId="710D3AE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lastRenderedPageBreak/>
        <w:t>61. dental.tw.</w:t>
      </w:r>
    </w:p>
    <w:p w14:paraId="2399F91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2. post$surgical.tw.</w:t>
      </w:r>
    </w:p>
    <w:p w14:paraId="64F6290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3. pre$surgical.tw.</w:t>
      </w:r>
    </w:p>
    <w:p w14:paraId="5291799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4. case report.tw.</w:t>
      </w:r>
    </w:p>
    <w:p w14:paraId="31F2739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5. case study.tw.</w:t>
      </w:r>
    </w:p>
    <w:p w14:paraId="3D494A9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6. pacing.tw.</w:t>
      </w:r>
    </w:p>
    <w:p w14:paraId="3FC02BF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7. stimulation.tw.</w:t>
      </w:r>
    </w:p>
    <w:p w14:paraId="4A62C49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8. growth factor$.tw.</w:t>
      </w:r>
    </w:p>
    <w:p w14:paraId="4A1DDC3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9. hormon$.tw.</w:t>
      </w:r>
    </w:p>
    <w:p w14:paraId="7695ABE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70. or/24-31</w:t>
      </w:r>
    </w:p>
    <w:p w14:paraId="66F198A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71. or/32-69</w:t>
      </w:r>
    </w:p>
    <w:p w14:paraId="5D7A651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72. 17 and 23</w:t>
      </w:r>
    </w:p>
    <w:p w14:paraId="3B84C0B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73. 72 and 70</w:t>
      </w:r>
    </w:p>
    <w:p w14:paraId="316CE39F" w14:textId="6EE28133" w:rsidR="002C1DD4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56085B">
        <w:rPr>
          <w:rFonts w:ascii="Arial" w:hAnsi="Arial" w:cs="Arial"/>
          <w:color w:val="0A0A07"/>
          <w:sz w:val="20"/>
          <w:szCs w:val="20"/>
        </w:rPr>
        <w:t>74. 73 not 71</w:t>
      </w:r>
    </w:p>
    <w:p w14:paraId="20358BB2" w14:textId="77777777" w:rsidR="004F27C3" w:rsidRPr="0056085B" w:rsidRDefault="004F27C3" w:rsidP="002C1DD4">
      <w:pPr>
        <w:rPr>
          <w:rFonts w:ascii="Arial" w:hAnsi="Arial" w:cs="Arial"/>
          <w:color w:val="0A0A07"/>
          <w:sz w:val="20"/>
          <w:szCs w:val="20"/>
        </w:rPr>
      </w:pPr>
    </w:p>
    <w:p w14:paraId="413CE835" w14:textId="56D0E2F2" w:rsidR="004F27C3" w:rsidRPr="0056085B" w:rsidRDefault="00994D07" w:rsidP="002C1DD4">
      <w:pPr>
        <w:rPr>
          <w:rFonts w:ascii="Arial" w:hAnsi="Arial" w:cs="Arial"/>
          <w:sz w:val="16"/>
          <w:szCs w:val="16"/>
        </w:rPr>
      </w:pPr>
      <w:r w:rsidRPr="0056085B">
        <w:rPr>
          <w:rFonts w:ascii="Arial" w:hAnsi="Arial" w:cs="Arial"/>
          <w:b/>
          <w:bCs/>
          <w:color w:val="0A0A07"/>
        </w:rPr>
        <w:t xml:space="preserve">Ovid </w:t>
      </w:r>
      <w:r w:rsidR="004F27C3" w:rsidRPr="0056085B">
        <w:rPr>
          <w:rFonts w:ascii="Arial" w:hAnsi="Arial" w:cs="Arial"/>
          <w:b/>
          <w:bCs/>
          <w:color w:val="0A0A07"/>
        </w:rPr>
        <w:t>EMBASE</w:t>
      </w:r>
    </w:p>
    <w:p w14:paraId="2D4E162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. Clinical trial/</w:t>
      </w:r>
    </w:p>
    <w:p w14:paraId="27B4F47E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. Randomized controlled trial/</w:t>
      </w:r>
    </w:p>
    <w:p w14:paraId="6414583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. Randomization/</w:t>
      </w:r>
    </w:p>
    <w:p w14:paraId="7B88488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. Single blind procedure/</w:t>
      </w:r>
    </w:p>
    <w:p w14:paraId="365294F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. Double blind procedure/</w:t>
      </w:r>
    </w:p>
    <w:p w14:paraId="1929BDB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. Crossover procedure/</w:t>
      </w:r>
    </w:p>
    <w:p w14:paraId="7160FF1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7. </w:t>
      </w:r>
      <w:proofErr w:type="spellStart"/>
      <w:proofErr w:type="gramStart"/>
      <w:r w:rsidRPr="0056085B">
        <w:rPr>
          <w:rFonts w:ascii="Arial" w:hAnsi="Arial" w:cs="Arial"/>
          <w:color w:val="0A0A07"/>
          <w:sz w:val="20"/>
          <w:szCs w:val="20"/>
        </w:rPr>
        <w:t>Randomi?ed</w:t>
      </w:r>
      <w:proofErr w:type="spellEnd"/>
      <w:proofErr w:type="gramEnd"/>
      <w:r w:rsidRPr="0056085B">
        <w:rPr>
          <w:rFonts w:ascii="Arial" w:hAnsi="Arial" w:cs="Arial"/>
          <w:color w:val="0A0A07"/>
          <w:sz w:val="20"/>
          <w:szCs w:val="20"/>
        </w:rPr>
        <w:t xml:space="preserve"> controlled trial$.tw.</w:t>
      </w:r>
    </w:p>
    <w:p w14:paraId="3126B96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8. Rct.tw.</w:t>
      </w:r>
    </w:p>
    <w:p w14:paraId="35A33FC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9. random allocation.tw.</w:t>
      </w:r>
    </w:p>
    <w:p w14:paraId="52D2278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0. Randomly allocated.tw.</w:t>
      </w:r>
    </w:p>
    <w:p w14:paraId="63426FE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1. Allocated randomly.tw.</w:t>
      </w:r>
    </w:p>
    <w:p w14:paraId="06CAF9C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2. (allocated adj2 random).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tw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>.</w:t>
      </w:r>
    </w:p>
    <w:p w14:paraId="33DD4ED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3. Single blind$.tw.</w:t>
      </w:r>
    </w:p>
    <w:p w14:paraId="4C26582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4. Single blind$.tw.</w:t>
      </w:r>
    </w:p>
    <w:p w14:paraId="760FFBD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5. or/1-14</w:t>
      </w:r>
    </w:p>
    <w:p w14:paraId="5E3E8CF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6. Placebo$.tw.</w:t>
      </w:r>
    </w:p>
    <w:p w14:paraId="20B238B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7. placebo effect$.tw.</w:t>
      </w:r>
    </w:p>
    <w:p w14:paraId="7035C62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8. sham.tw.</w:t>
      </w:r>
    </w:p>
    <w:p w14:paraId="59FF969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19. placebo.tw.</w:t>
      </w:r>
    </w:p>
    <w:p w14:paraId="3D400EC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0. or/16-19</w:t>
      </w:r>
    </w:p>
    <w:p w14:paraId="5D836A1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1. surgery.tw.</w:t>
      </w:r>
    </w:p>
    <w:p w14:paraId="1589DBF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2. surgical.tw.</w:t>
      </w:r>
    </w:p>
    <w:p w14:paraId="64C90E0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3. arthroscopy.tw.</w:t>
      </w:r>
    </w:p>
    <w:p w14:paraId="102C780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4. endoscopy.tw.</w:t>
      </w:r>
    </w:p>
    <w:p w14:paraId="1504F7E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5. $scopy.tw.</w:t>
      </w:r>
    </w:p>
    <w:p w14:paraId="7AA68F69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6. $scopic.tw.</w:t>
      </w:r>
    </w:p>
    <w:p w14:paraId="62D8A81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7. laparoscopy.tw.</w:t>
      </w:r>
    </w:p>
    <w:p w14:paraId="2CB4E7B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8. transplantation.tw.</w:t>
      </w:r>
    </w:p>
    <w:p w14:paraId="33298F1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29. or/21-28</w:t>
      </w:r>
    </w:p>
    <w:p w14:paraId="5C63A07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0. letter/</w:t>
      </w:r>
    </w:p>
    <w:p w14:paraId="750F4AF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1. Review/</w:t>
      </w:r>
    </w:p>
    <w:p w14:paraId="66BBFB3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2. animal/</w:t>
      </w:r>
    </w:p>
    <w:p w14:paraId="54A12ED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3. editorial/</w:t>
      </w:r>
    </w:p>
    <w:p w14:paraId="468EE15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34. ((meta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adj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 xml:space="preserve">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analy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 xml:space="preserve">$) or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metaanalys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>$).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tw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>.</w:t>
      </w:r>
    </w:p>
    <w:p w14:paraId="7267D4BE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35. (analgesic 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adj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 xml:space="preserve"> trial).</w:t>
      </w:r>
      <w:proofErr w:type="spellStart"/>
      <w:r w:rsidRPr="0056085B">
        <w:rPr>
          <w:rFonts w:ascii="Arial" w:hAnsi="Arial" w:cs="Arial"/>
          <w:color w:val="0A0A07"/>
          <w:sz w:val="20"/>
          <w:szCs w:val="20"/>
        </w:rPr>
        <w:t>tw</w:t>
      </w:r>
      <w:proofErr w:type="spellEnd"/>
      <w:r w:rsidRPr="0056085B">
        <w:rPr>
          <w:rFonts w:ascii="Arial" w:hAnsi="Arial" w:cs="Arial"/>
          <w:color w:val="0A0A07"/>
          <w:sz w:val="20"/>
          <w:szCs w:val="20"/>
        </w:rPr>
        <w:t>.</w:t>
      </w:r>
    </w:p>
    <w:p w14:paraId="14596CD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6. meta$analysis.tw.</w:t>
      </w:r>
    </w:p>
    <w:p w14:paraId="45B0681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7. dose$.tw.</w:t>
      </w:r>
    </w:p>
    <w:p w14:paraId="1B951B5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8. oral$.tw.</w:t>
      </w:r>
    </w:p>
    <w:p w14:paraId="4247615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39. orally.tw.</w:t>
      </w:r>
    </w:p>
    <w:p w14:paraId="476DA33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0. dental.tw.</w:t>
      </w:r>
    </w:p>
    <w:p w14:paraId="541C3F3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1. pre$medication.tw.</w:t>
      </w:r>
    </w:p>
    <w:p w14:paraId="5AB1011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2. pre$surgical.tw.</w:t>
      </w:r>
    </w:p>
    <w:p w14:paraId="53836B0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3. post$surgical.tw.</w:t>
      </w:r>
    </w:p>
    <w:p w14:paraId="73ACE02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4. pre$surgery.tw.</w:t>
      </w:r>
    </w:p>
    <w:p w14:paraId="4A20FDE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5. post$surgery.tw.</w:t>
      </w:r>
    </w:p>
    <w:p w14:paraId="6EB8915A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6. antibiotic$.tw.</w:t>
      </w:r>
    </w:p>
    <w:p w14:paraId="39AD2A20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7. an$esthetic$.tw.</w:t>
      </w:r>
    </w:p>
    <w:p w14:paraId="4335CDF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8. steroid$.tw.</w:t>
      </w:r>
    </w:p>
    <w:p w14:paraId="022C3DE1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49. peri$operative.tw.</w:t>
      </w:r>
    </w:p>
    <w:p w14:paraId="764E817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0. pre$emptive.tw.</w:t>
      </w:r>
    </w:p>
    <w:p w14:paraId="3CCA33F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1. pre$an$esthetic$.tw.</w:t>
      </w:r>
    </w:p>
    <w:p w14:paraId="3439357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2. post$operative.tw.</w:t>
      </w:r>
    </w:p>
    <w:p w14:paraId="11C51E2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3. prophylaxis.tw.</w:t>
      </w:r>
    </w:p>
    <w:p w14:paraId="522284AD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4. prevention.tw.</w:t>
      </w:r>
    </w:p>
    <w:p w14:paraId="1148B7C5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5. acupuncture.tw.</w:t>
      </w:r>
    </w:p>
    <w:p w14:paraId="2DBEA8A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6. accupressure.tw.</w:t>
      </w:r>
    </w:p>
    <w:p w14:paraId="0658EF54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7. scar$.tw.</w:t>
      </w:r>
    </w:p>
    <w:p w14:paraId="1CE2292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8. infection$.tw.</w:t>
      </w:r>
    </w:p>
    <w:p w14:paraId="2B50B8F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59. acupressure.tw.</w:t>
      </w:r>
    </w:p>
    <w:p w14:paraId="52D5D89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0. pre$operative.tw.</w:t>
      </w:r>
    </w:p>
    <w:p w14:paraId="70E2FD68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1. growth factor$.tw.</w:t>
      </w:r>
    </w:p>
    <w:p w14:paraId="4F2075D7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2. pacing.tw.</w:t>
      </w:r>
    </w:p>
    <w:p w14:paraId="2B55AB13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3. stimulation.tw.</w:t>
      </w:r>
    </w:p>
    <w:p w14:paraId="1090B5F2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4. hormon$.tw.</w:t>
      </w:r>
    </w:p>
    <w:p w14:paraId="1AA0C7AE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5. case report$.tw.</w:t>
      </w:r>
    </w:p>
    <w:p w14:paraId="25190B9F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6. case study.tw.</w:t>
      </w:r>
    </w:p>
    <w:p w14:paraId="4CDF8916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7. or/30-66</w:t>
      </w:r>
    </w:p>
    <w:p w14:paraId="369ADEEB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8. 15 and 20</w:t>
      </w:r>
    </w:p>
    <w:p w14:paraId="6E66B39C" w14:textId="77777777" w:rsidR="00A714E7" w:rsidRPr="0056085B" w:rsidRDefault="00A714E7" w:rsidP="00A714E7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</w:rPr>
      </w:pPr>
      <w:r w:rsidRPr="0056085B">
        <w:rPr>
          <w:rFonts w:ascii="Arial" w:hAnsi="Arial" w:cs="Arial"/>
          <w:color w:val="0A0A07"/>
          <w:sz w:val="20"/>
          <w:szCs w:val="20"/>
        </w:rPr>
        <w:t>69. 68 and 29</w:t>
      </w:r>
    </w:p>
    <w:p w14:paraId="3F8577C1" w14:textId="75056A7E" w:rsidR="00F02423" w:rsidRPr="0056085B" w:rsidRDefault="00A714E7" w:rsidP="00A714E7">
      <w:pPr>
        <w:rPr>
          <w:rFonts w:ascii="Arial" w:hAnsi="Arial" w:cs="Arial"/>
          <w:color w:val="0A0A07"/>
          <w:sz w:val="20"/>
          <w:szCs w:val="20"/>
        </w:rPr>
      </w:pPr>
      <w:r w:rsidRPr="0056085B">
        <w:rPr>
          <w:rFonts w:ascii="Arial" w:hAnsi="Arial" w:cs="Arial"/>
          <w:color w:val="0A0A07"/>
          <w:sz w:val="20"/>
          <w:szCs w:val="20"/>
        </w:rPr>
        <w:t>70. 69 not 67</w:t>
      </w:r>
    </w:p>
    <w:p w14:paraId="63B01FE9" w14:textId="77777777" w:rsidR="00680AB5" w:rsidRPr="0056085B" w:rsidRDefault="00680AB5" w:rsidP="00A714E7">
      <w:pPr>
        <w:rPr>
          <w:rFonts w:ascii="Arial" w:hAnsi="Arial" w:cs="Arial"/>
          <w:color w:val="0A0A07"/>
          <w:sz w:val="20"/>
          <w:szCs w:val="20"/>
        </w:rPr>
      </w:pPr>
    </w:p>
    <w:p w14:paraId="203C2582" w14:textId="77777777" w:rsidR="00686662" w:rsidRPr="0056085B" w:rsidRDefault="00686662" w:rsidP="00A714E7">
      <w:pPr>
        <w:rPr>
          <w:rFonts w:ascii="Arial" w:hAnsi="Arial" w:cs="Arial"/>
          <w:b/>
          <w:bCs/>
          <w:color w:val="0A0A07"/>
        </w:rPr>
      </w:pPr>
    </w:p>
    <w:p w14:paraId="76C511AC" w14:textId="3E77A373" w:rsidR="00680AB5" w:rsidRPr="0056085B" w:rsidRDefault="00686662" w:rsidP="00A714E7">
      <w:pPr>
        <w:rPr>
          <w:rFonts w:ascii="Arial" w:hAnsi="Arial" w:cs="Arial"/>
          <w:b/>
          <w:bCs/>
          <w:color w:val="0A0A07"/>
        </w:rPr>
      </w:pPr>
      <w:r w:rsidRPr="0056085B">
        <w:rPr>
          <w:rFonts w:ascii="Arial" w:hAnsi="Arial" w:cs="Arial"/>
          <w:b/>
          <w:bCs/>
          <w:color w:val="0A0A07"/>
        </w:rPr>
        <w:t>Cochrane Central Register of Controlled Trials</w:t>
      </w:r>
    </w:p>
    <w:p w14:paraId="0143E022" w14:textId="562CD15E" w:rsidR="00680AB5" w:rsidRPr="0056085B" w:rsidRDefault="0045088F" w:rsidP="00A714E7">
      <w:pPr>
        <w:rPr>
          <w:rFonts w:ascii="Arial" w:hAnsi="Arial" w:cs="Arial"/>
          <w:sz w:val="16"/>
          <w:szCs w:val="16"/>
        </w:rPr>
      </w:pPr>
      <w:hyperlink r:id="rId5" w:history="1">
        <w:r w:rsidR="00680AB5" w:rsidRPr="0056085B">
          <w:rPr>
            <w:rStyle w:val="Hyperlink"/>
            <w:rFonts w:ascii="Arial" w:hAnsi="Arial" w:cs="Arial"/>
            <w:sz w:val="16"/>
            <w:szCs w:val="16"/>
          </w:rPr>
          <w:t>http://onlinelibrary.wiley.com/o/cochrane/cochrane_clcentral_articles_fs.html</w:t>
        </w:r>
      </w:hyperlink>
    </w:p>
    <w:p w14:paraId="0CB19867" w14:textId="0EC64799" w:rsidR="00680AB5" w:rsidRPr="0056085B" w:rsidRDefault="00680AB5" w:rsidP="00A714E7">
      <w:pPr>
        <w:rPr>
          <w:rFonts w:ascii="Arial" w:hAnsi="Arial" w:cs="Arial"/>
          <w:sz w:val="16"/>
          <w:szCs w:val="16"/>
        </w:rPr>
      </w:pPr>
    </w:p>
    <w:p w14:paraId="4DDF0D29" w14:textId="14E3B4CF" w:rsidR="007C5B37" w:rsidRPr="0056085B" w:rsidRDefault="0045088F" w:rsidP="00686662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hyperlink r:id="rId6" w:history="1">
        <w:r w:rsidR="00672CF7" w:rsidRPr="0056085B">
          <w:rPr>
            <w:rFonts w:ascii="Arial" w:hAnsi="Arial" w:cs="Arial"/>
            <w:color w:val="0A0A07"/>
            <w:sz w:val="20"/>
            <w:szCs w:val="20"/>
          </w:rPr>
          <w:t>(placebo OR placebo effect OR sham OR imitation):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ti,ab,kw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and (surgery OR surgical OR laparoscopy OR endoscopy OR arthroscopy OR transplantation OR 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scopy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):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ti,ab,kw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and (clinical trial OR 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randomised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clinical trail OR RCT OR 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randomised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controlled trial OR 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randomisation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):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ti,ab,kw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not (drug OR dental OR oral OR infection OR steroids OR hormones OR growth factor OR prophylaxis OR 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anaesthesia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OR pre-surgical OR post-surgical OR pre-emptive OR post-operative OR preoperative OR antibiotics OR acupuncture OR acupressure OR scar OR infection OR prevention):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ti,ab,kw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not (review OR animal OR stimulation):</w:t>
        </w:r>
        <w:proofErr w:type="spellStart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>ti,ab,kw</w:t>
        </w:r>
        <w:proofErr w:type="spellEnd"/>
        <w:r w:rsidR="00672CF7" w:rsidRPr="0056085B">
          <w:rPr>
            <w:rFonts w:ascii="Arial" w:hAnsi="Arial" w:cs="Arial"/>
            <w:color w:val="0A0A07"/>
            <w:sz w:val="20"/>
            <w:szCs w:val="20"/>
          </w:rPr>
          <w:t xml:space="preserve"> in Trials</w:t>
        </w:r>
      </w:hyperlink>
    </w:p>
    <w:p w14:paraId="3ABCB1DA" w14:textId="77777777" w:rsidR="00994D07" w:rsidRPr="0056085B" w:rsidRDefault="00994D07" w:rsidP="00672CF7">
      <w:pPr>
        <w:rPr>
          <w:rFonts w:ascii="Arial" w:hAnsi="Arial" w:cs="Arial"/>
          <w:color w:val="2D5289"/>
          <w:sz w:val="22"/>
          <w:szCs w:val="22"/>
          <w:u w:val="single" w:color="2D5289"/>
        </w:rPr>
      </w:pPr>
    </w:p>
    <w:p w14:paraId="34B41CC6" w14:textId="77777777" w:rsidR="00994D07" w:rsidRPr="0056085B" w:rsidRDefault="00994D07" w:rsidP="00994D07">
      <w:pPr>
        <w:rPr>
          <w:rFonts w:ascii="Arial" w:hAnsi="Arial" w:cs="Arial"/>
          <w:b/>
          <w:bCs/>
          <w:color w:val="0A0A07"/>
        </w:rPr>
      </w:pPr>
      <w:r w:rsidRPr="0056085B">
        <w:rPr>
          <w:rFonts w:ascii="Arial" w:hAnsi="Arial" w:cs="Arial"/>
          <w:b/>
          <w:bCs/>
          <w:color w:val="0A0A07"/>
        </w:rPr>
        <w:t>ClinicalTrials.gov</w:t>
      </w:r>
    </w:p>
    <w:p w14:paraId="1D8EAA7E" w14:textId="77777777" w:rsidR="0045088F" w:rsidRDefault="00C15C49" w:rsidP="00C15C49">
      <w:pPr>
        <w:widowControl w:val="0"/>
        <w:autoSpaceDE w:val="0"/>
        <w:autoSpaceDN w:val="0"/>
        <w:adjustRightInd w:val="0"/>
        <w:rPr>
          <w:rFonts w:ascii="Arial" w:hAnsi="Arial" w:cs="Arial"/>
          <w:color w:val="0A0A07"/>
          <w:sz w:val="20"/>
          <w:szCs w:val="20"/>
        </w:rPr>
      </w:pPr>
      <w:r w:rsidRPr="0056085B">
        <w:rPr>
          <w:rFonts w:ascii="Arial" w:hAnsi="Arial" w:cs="Arial"/>
          <w:color w:val="0A0A07"/>
          <w:sz w:val="20"/>
          <w:szCs w:val="20"/>
        </w:rPr>
        <w:t xml:space="preserve">Key words: </w:t>
      </w:r>
      <w:r w:rsidR="0045088F">
        <w:rPr>
          <w:rFonts w:ascii="Arial" w:hAnsi="Arial" w:cs="Arial"/>
          <w:color w:val="0A0A07"/>
          <w:sz w:val="20"/>
          <w:szCs w:val="20"/>
        </w:rPr>
        <w:t xml:space="preserve">placebo OR placebo intervention OR placebo surgery OR sham surgery OR sham procedure OR diagnostic procedure OR imitation | Studies </w:t>
      </w:r>
      <w:proofErr w:type="gramStart"/>
      <w:r w:rsidR="0045088F">
        <w:rPr>
          <w:rFonts w:ascii="Arial" w:hAnsi="Arial" w:cs="Arial"/>
          <w:color w:val="0A0A07"/>
          <w:sz w:val="20"/>
          <w:szCs w:val="20"/>
        </w:rPr>
        <w:t>With</w:t>
      </w:r>
      <w:proofErr w:type="gramEnd"/>
      <w:r w:rsidR="0045088F">
        <w:rPr>
          <w:rFonts w:ascii="Arial" w:hAnsi="Arial" w:cs="Arial"/>
          <w:color w:val="0A0A07"/>
          <w:sz w:val="20"/>
          <w:szCs w:val="20"/>
        </w:rPr>
        <w:t xml:space="preserve"> Results | Interventional Studies | Procedure or Device OR Other NOT Drug</w:t>
      </w:r>
    </w:p>
    <w:p w14:paraId="73FFBAF4" w14:textId="77777777" w:rsidR="00994D07" w:rsidRPr="0056085B" w:rsidRDefault="00994D07" w:rsidP="00672CF7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994D07" w:rsidRPr="0056085B" w:rsidSect="002E639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DB3"/>
    <w:rsid w:val="00035A76"/>
    <w:rsid w:val="000B0343"/>
    <w:rsid w:val="001256AD"/>
    <w:rsid w:val="001C4C86"/>
    <w:rsid w:val="002C1DD4"/>
    <w:rsid w:val="002E6394"/>
    <w:rsid w:val="003C037C"/>
    <w:rsid w:val="00415372"/>
    <w:rsid w:val="0045088F"/>
    <w:rsid w:val="004B7EC3"/>
    <w:rsid w:val="004F27C3"/>
    <w:rsid w:val="0056085B"/>
    <w:rsid w:val="00595CFC"/>
    <w:rsid w:val="005D7DB3"/>
    <w:rsid w:val="005E6B56"/>
    <w:rsid w:val="00672CF7"/>
    <w:rsid w:val="00680AB5"/>
    <w:rsid w:val="00686662"/>
    <w:rsid w:val="007C5B37"/>
    <w:rsid w:val="007C5D11"/>
    <w:rsid w:val="00861D8E"/>
    <w:rsid w:val="00966DF3"/>
    <w:rsid w:val="00994D07"/>
    <w:rsid w:val="00A714E7"/>
    <w:rsid w:val="00C15C49"/>
    <w:rsid w:val="00D36769"/>
    <w:rsid w:val="00D907FD"/>
    <w:rsid w:val="00E65B74"/>
    <w:rsid w:val="00F02423"/>
    <w:rsid w:val="00F220F8"/>
    <w:rsid w:val="00F90DC6"/>
    <w:rsid w:val="00FB4032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ADCA5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B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4032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6B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6B56"/>
    <w:rPr>
      <w:rFonts w:ascii="Courier" w:hAnsi="Courier" w:cs="Courier"/>
      <w:sz w:val="20"/>
      <w:szCs w:val="20"/>
      <w:lang w:val="en-GB"/>
    </w:rPr>
  </w:style>
  <w:style w:type="character" w:customStyle="1" w:styleId="searchhistory-search-term">
    <w:name w:val="searchhistory-search-term"/>
    <w:basedOn w:val="DefaultParagraphFont"/>
    <w:rsid w:val="00FB52FD"/>
  </w:style>
  <w:style w:type="character" w:styleId="FollowedHyperlink">
    <w:name w:val="FollowedHyperlink"/>
    <w:basedOn w:val="DefaultParagraphFont"/>
    <w:uiPriority w:val="99"/>
    <w:semiHidden/>
    <w:unhideWhenUsed/>
    <w:rsid w:val="00FB52F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3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7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2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4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9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2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0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9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7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6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4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1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7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4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5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9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0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0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7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8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4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3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4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4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2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2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9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2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onlinelibrary.wiley.com/o/cochrane/cochrane_clcentral_articles_fs.html" TargetMode="External"/><Relationship Id="rId6" Type="http://schemas.openxmlformats.org/officeDocument/2006/relationships/hyperlink" Target="http://onlinelibrary.wiley.com/o/cochrane/searchHistory?mode=runquery&amp;qnum=1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B3FDC0-9360-5A4C-B5E9-9CF0E53B2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629</Words>
  <Characters>3588</Characters>
  <Application>Microsoft Macintosh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a</dc:creator>
  <cp:keywords/>
  <dc:description/>
  <cp:lastModifiedBy>Karolina</cp:lastModifiedBy>
  <cp:revision>28</cp:revision>
  <cp:lastPrinted>2012-09-07T14:38:00Z</cp:lastPrinted>
  <dcterms:created xsi:type="dcterms:W3CDTF">2012-05-13T12:03:00Z</dcterms:created>
  <dcterms:modified xsi:type="dcterms:W3CDTF">2015-12-26T14:50:00Z</dcterms:modified>
</cp:coreProperties>
</file>